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13D" w:rsidRPr="0030113D" w:rsidRDefault="00E11054" w:rsidP="0020795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</w:t>
      </w:r>
      <w:r w:rsidR="0030113D" w:rsidRPr="0030113D">
        <w:rPr>
          <w:rFonts w:ascii="Times New Roman" w:hAnsi="Times New Roman"/>
          <w:sz w:val="24"/>
          <w:szCs w:val="24"/>
        </w:rPr>
        <w:t xml:space="preserve">. </w:t>
      </w:r>
      <w:r w:rsidR="00207950">
        <w:rPr>
          <w:rFonts w:ascii="Times New Roman" w:hAnsi="Times New Roman"/>
          <w:sz w:val="24"/>
          <w:szCs w:val="24"/>
        </w:rPr>
        <w:t>T</w:t>
      </w:r>
      <w:r w:rsidR="0030113D" w:rsidRPr="0030113D">
        <w:rPr>
          <w:rFonts w:ascii="Times New Roman" w:hAnsi="Times New Roman"/>
          <w:sz w:val="24"/>
          <w:szCs w:val="24"/>
        </w:rPr>
        <w:t>axa included in</w:t>
      </w:r>
      <w:bookmarkStart w:id="0" w:name="_GoBack"/>
      <w:bookmarkEnd w:id="0"/>
      <w:r w:rsidR="0030113D" w:rsidRPr="0030113D">
        <w:rPr>
          <w:rFonts w:ascii="Times New Roman" w:hAnsi="Times New Roman"/>
          <w:sz w:val="24"/>
          <w:szCs w:val="24"/>
        </w:rPr>
        <w:t xml:space="preserve"> the study. </w:t>
      </w:r>
    </w:p>
    <w:tbl>
      <w:tblPr>
        <w:tblpPr w:leftFromText="180" w:rightFromText="180" w:vertAnchor="text" w:tblpXSpec="center" w:tblpY="1"/>
        <w:tblOverlap w:val="never"/>
        <w:tblW w:w="11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2510"/>
        <w:gridCol w:w="1705"/>
        <w:gridCol w:w="1710"/>
        <w:gridCol w:w="1710"/>
        <w:gridCol w:w="1710"/>
        <w:gridCol w:w="1710"/>
      </w:tblGrid>
      <w:tr w:rsidR="00640D40" w:rsidRPr="005715AB" w:rsidTr="00F648F4">
        <w:trPr>
          <w:trHeight w:val="255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640D40" w:rsidRPr="005715AB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No.</w:t>
            </w:r>
          </w:p>
        </w:tc>
        <w:tc>
          <w:tcPr>
            <w:tcW w:w="2510" w:type="dxa"/>
            <w:vMerge w:val="restart"/>
            <w:shd w:val="clear" w:color="auto" w:fill="auto"/>
            <w:noWrap/>
            <w:vAlign w:val="center"/>
            <w:hideMark/>
          </w:tcPr>
          <w:p w:rsidR="00640D40" w:rsidRPr="005715AB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Identification</w:t>
            </w:r>
          </w:p>
        </w:tc>
        <w:tc>
          <w:tcPr>
            <w:tcW w:w="1705" w:type="dxa"/>
            <w:vMerge w:val="restart"/>
            <w:shd w:val="clear" w:color="auto" w:fill="auto"/>
            <w:noWrap/>
            <w:vAlign w:val="center"/>
            <w:hideMark/>
          </w:tcPr>
          <w:p w:rsidR="00640D40" w:rsidRPr="005715AB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Race/Variety</w:t>
            </w:r>
          </w:p>
        </w:tc>
        <w:tc>
          <w:tcPr>
            <w:tcW w:w="1710" w:type="dxa"/>
            <w:vMerge w:val="restart"/>
            <w:vAlign w:val="center"/>
          </w:tcPr>
          <w:p w:rsidR="00640D40" w:rsidRPr="005715AB" w:rsidRDefault="00640D40" w:rsidP="00640D4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Family</w:t>
            </w:r>
          </w:p>
        </w:tc>
        <w:tc>
          <w:tcPr>
            <w:tcW w:w="1710" w:type="dxa"/>
            <w:vMerge w:val="restart"/>
          </w:tcPr>
          <w:p w:rsidR="00640D40" w:rsidRDefault="00640D40" w:rsidP="00640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Vouchering Data </w:t>
            </w:r>
          </w:p>
          <w:p w:rsidR="00640D40" w:rsidRPr="00640D40" w:rsidRDefault="00D91AC4" w:rsidP="00640D4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seum ID/</w:t>
            </w:r>
            <w:r w:rsidR="00640D40" w:rsidRPr="00640D40">
              <w:rPr>
                <w:rFonts w:asciiTheme="majorBidi" w:hAnsiTheme="majorBidi" w:cstheme="majorBidi"/>
              </w:rPr>
              <w:t>Sample ID</w:t>
            </w:r>
          </w:p>
          <w:p w:rsidR="00640D40" w:rsidRPr="00640D40" w:rsidRDefault="00640D40" w:rsidP="00640D4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0" w:type="dxa"/>
            <w:gridSpan w:val="2"/>
          </w:tcPr>
          <w:p w:rsidR="00640D40" w:rsidRPr="00640D40" w:rsidRDefault="00640D40" w:rsidP="002E6E3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en</w:t>
            </w:r>
            <w:r w:rsidR="002E6E38">
              <w:rPr>
                <w:rFonts w:asciiTheme="majorBidi" w:hAnsiTheme="majorBidi" w:cstheme="majorBidi"/>
              </w:rPr>
              <w:t>B</w:t>
            </w:r>
            <w:r>
              <w:rPr>
                <w:rFonts w:asciiTheme="majorBidi" w:hAnsiTheme="majorBidi" w:cstheme="majorBidi"/>
              </w:rPr>
              <w:t>ank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Aaccession</w:t>
            </w:r>
            <w:proofErr w:type="spellEnd"/>
            <w:r>
              <w:rPr>
                <w:rFonts w:asciiTheme="majorBidi" w:hAnsiTheme="majorBidi" w:cstheme="majorBidi"/>
              </w:rPr>
              <w:t xml:space="preserve"> No. </w:t>
            </w:r>
          </w:p>
        </w:tc>
      </w:tr>
      <w:tr w:rsidR="00640D40" w:rsidRPr="005715AB" w:rsidTr="00961E22">
        <w:trPr>
          <w:trHeight w:val="509"/>
        </w:trPr>
        <w:tc>
          <w:tcPr>
            <w:tcW w:w="550" w:type="dxa"/>
            <w:vMerge/>
            <w:shd w:val="clear" w:color="auto" w:fill="auto"/>
            <w:noWrap/>
            <w:vAlign w:val="center"/>
            <w:hideMark/>
          </w:tcPr>
          <w:p w:rsidR="00640D40" w:rsidRPr="005715AB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10" w:type="dxa"/>
            <w:vMerge/>
            <w:shd w:val="clear" w:color="auto" w:fill="auto"/>
            <w:noWrap/>
            <w:vAlign w:val="center"/>
            <w:hideMark/>
          </w:tcPr>
          <w:p w:rsidR="00640D40" w:rsidRPr="005715AB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05" w:type="dxa"/>
            <w:vMerge/>
            <w:shd w:val="clear" w:color="auto" w:fill="auto"/>
            <w:noWrap/>
            <w:vAlign w:val="center"/>
            <w:hideMark/>
          </w:tcPr>
          <w:p w:rsidR="00640D40" w:rsidRPr="005715AB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640D40" w:rsidRPr="005715AB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10" w:type="dxa"/>
            <w:vMerge/>
          </w:tcPr>
          <w:p w:rsidR="00640D40" w:rsidRPr="00640D40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10" w:type="dxa"/>
          </w:tcPr>
          <w:p w:rsidR="00640D40" w:rsidRPr="00640D40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640D40">
              <w:rPr>
                <w:rFonts w:asciiTheme="majorBidi" w:hAnsiTheme="majorBidi" w:cstheme="majorBidi"/>
                <w:i/>
                <w:iCs/>
              </w:rPr>
              <w:t>matK</w:t>
            </w:r>
            <w:proofErr w:type="spellEnd"/>
          </w:p>
        </w:tc>
        <w:tc>
          <w:tcPr>
            <w:tcW w:w="1710" w:type="dxa"/>
          </w:tcPr>
          <w:p w:rsidR="00640D40" w:rsidRPr="00640D40" w:rsidRDefault="00640D40" w:rsidP="00640D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640D40">
              <w:rPr>
                <w:rFonts w:asciiTheme="majorBidi" w:hAnsiTheme="majorBidi" w:cstheme="majorBidi"/>
                <w:i/>
                <w:iCs/>
              </w:rPr>
              <w:t>rbcL</w:t>
            </w:r>
            <w:proofErr w:type="spellEnd"/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Abutilon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arwini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Hook. f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alv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2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cokanthe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ectabi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ond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ook.f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pocy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2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erv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anguinolen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Blum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mar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2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frocarp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racilior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  <w:lang w:val="en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lang w:val="en"/>
              </w:rPr>
              <w:t>Pilg</w:t>
            </w:r>
            <w:proofErr w:type="spellEnd"/>
            <w:r w:rsidRPr="005715AB">
              <w:rPr>
                <w:rFonts w:asciiTheme="majorBidi" w:eastAsia="Times New Roman" w:hAnsiTheme="majorBidi" w:cstheme="majorBidi"/>
                <w:lang w:val="en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lang w:val="en"/>
              </w:rPr>
              <w:t>C.N.Page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odocarp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4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Agave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mrica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071-1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glaonem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mmut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chot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5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2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7</w:t>
            </w:r>
          </w:p>
        </w:tc>
      </w:tr>
      <w:tr w:rsidR="00402CD4" w:rsidRPr="005715AB" w:rsidTr="00961E22">
        <w:trPr>
          <w:trHeight w:val="323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jug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epta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3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2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lternanthe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dentate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ittle Ruby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mar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3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2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nana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mos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riegatus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romel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3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neth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raveol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p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2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nthuri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caule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Jacq.) Schot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ntigonon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eptop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  <w:lang w:val="en"/>
              </w:rPr>
              <w:t xml:space="preserve">Hook.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lang w:val="en"/>
              </w:rPr>
              <w:t>Arn</w:t>
            </w:r>
            <w:proofErr w:type="spellEnd"/>
            <w:r w:rsidRPr="005715AB">
              <w:rPr>
                <w:rFonts w:asciiTheme="majorBidi" w:eastAsia="Times New Roman" w:hAnsiTheme="majorBidi" w:cstheme="majorBidi"/>
                <w:lang w:val="en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olygo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Antirrhinum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j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Plantagi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Antirrhinum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j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Plantagi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pheland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quarr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Nees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5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reca catechu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7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rgyre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nervos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  <w:lang w:val="en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lang w:val="en"/>
              </w:rPr>
              <w:t>Bur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lang w:val="en"/>
              </w:rPr>
              <w:t xml:space="preserve">. f.)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lang w:val="en"/>
              </w:rPr>
              <w:t>Bojer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onvolv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0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ristoloch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ittora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arodi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istoloch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2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Artemis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brotan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Asparag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lumos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Bake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9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2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spleni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ntiqu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Makino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ple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ucub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japonic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riegat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arry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3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Bauhin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etu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oir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Fab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4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4</w:t>
            </w:r>
          </w:p>
        </w:tc>
      </w:tr>
      <w:tr w:rsidR="00402CD4" w:rsidRPr="005715AB" w:rsidTr="00961E22">
        <w:trPr>
          <w:trHeight w:val="332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Begon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emperflor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Hook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ego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4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Brassi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lerac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Emperor white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Brass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Brassi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lerac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Brass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9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Brassi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lerac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Dietrich Idaho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Brass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Brassi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lerac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Nagoya Red F1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Brass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3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ryophyll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ubiflor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Calendul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fficina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ryot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mitis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our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5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Cestrum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octurn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hasmanthe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ethiopic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N.E.Br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Ir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hlorophyt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mos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) Jacques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hlorophyt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mos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) Jacques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0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4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Chrysanthemum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rin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chous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Chrysanthemum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orifoli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Ramat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lerodendron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lend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.Don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4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Coco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ucifer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7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4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5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diae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ariegat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Rumph.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Jus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rdyline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ustra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Red Sta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4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rassul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upestr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.f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0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5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Crinum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ongifoli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maryll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yper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papyrus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Cyper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0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atu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tramoni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odonae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sc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Jacq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apin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ombey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tund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ochst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) Planch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alv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Dracaen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erem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var.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warneckei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Eng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Dracaen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fragra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Ker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aw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5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Dracaen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rgin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hort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0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Dracaen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eflex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am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6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5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urant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rec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erbe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6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yps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utesc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proofErr w:type="gramStart"/>
            <w:r w:rsidRPr="005715AB">
              <w:rPr>
                <w:rFonts w:asciiTheme="majorBidi" w:eastAsia="Times New Roman" w:hAnsiTheme="majorBidi" w:cstheme="majorBidi"/>
              </w:rPr>
              <w:t>H.Wendl</w:t>
            </w:r>
            <w:proofErr w:type="spellEnd"/>
            <w:proofErr w:type="gram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eentje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J.Dransf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yps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utesc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proofErr w:type="gramStart"/>
            <w:r w:rsidRPr="005715AB">
              <w:rPr>
                <w:rFonts w:asciiTheme="majorBidi" w:eastAsia="Times New Roman" w:hAnsiTheme="majorBidi" w:cstheme="majorBidi"/>
              </w:rPr>
              <w:t>H.Wendl</w:t>
            </w:r>
            <w:proofErr w:type="spellEnd"/>
            <w:proofErr w:type="gram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eentje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J.Dransf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7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yps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utesc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proofErr w:type="gramStart"/>
            <w:r w:rsidRPr="005715AB">
              <w:rPr>
                <w:rFonts w:asciiTheme="majorBidi" w:eastAsia="Times New Roman" w:hAnsiTheme="majorBidi" w:cstheme="majorBidi"/>
              </w:rPr>
              <w:t>H.Wendl</w:t>
            </w:r>
            <w:proofErr w:type="spellEnd"/>
            <w:proofErr w:type="gram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eentje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J.Dransf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6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2</w:t>
            </w:r>
          </w:p>
        </w:tc>
      </w:tr>
      <w:tr w:rsidR="00402CD4" w:rsidRPr="005715AB" w:rsidTr="00961E22">
        <w:trPr>
          <w:trHeight w:val="332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rysim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heir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rantz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rass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9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Euonym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aponic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elast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6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Euonym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aponic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elast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6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Euphorb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ophogo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am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5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Euphorb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ssi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auh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uchloh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Euphor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5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Fats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japonic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Decne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 &amp; Planch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l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7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6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Fic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ong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chot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Mo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7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7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Fic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latyphyll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Delile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Mo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Freesia alb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.</w:t>
            </w:r>
            <w:proofErr w:type="gramStart"/>
            <w:r w:rsidRPr="005715AB">
              <w:rPr>
                <w:rFonts w:asciiTheme="majorBidi" w:eastAsia="Times New Roman" w:hAnsiTheme="majorBidi" w:cstheme="majorBidi"/>
              </w:rPr>
              <w:t>L.Mey</w:t>
            </w:r>
            <w:proofErr w:type="spellEnd"/>
            <w:proofErr w:type="gram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umb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Ir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9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Frees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efrac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Jacq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Klatt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Ir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9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Garden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ugus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err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u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odet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whitney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Gray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.Moore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Onag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uzman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ingul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ez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romel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8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Hibisc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sa-sin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Malv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6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Hibisc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sa-sin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Malv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7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Hibisc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sa-sin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Malv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6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7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Hibisc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sa-sin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Malv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7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8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ffmann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dis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em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ems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u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Hydrange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crophyll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) Ser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Hydrange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8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Hydrange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crophyll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Hydrange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menocal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riba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Herb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maryll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5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poeste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hyllostachy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Bake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poeste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hyllostachy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Bake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poeste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hyllostachy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  <w:lang w:val="en"/>
              </w:rPr>
              <w:t>Bake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Impatien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alsami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Balsami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0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Impatien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alsami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Balsami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0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8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Ipomoe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iric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Swee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onvolv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13-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9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Iri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seudacor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Ir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acobae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ritim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elser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eijden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acobin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uberec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André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ustic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dhato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69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ustic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randegeea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Wassh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.B.Sm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4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9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Kalanchoe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ehar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Drak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6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Kalanchoe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lossfeldia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oelln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5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Kalanchoe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ngini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aym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-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amet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.Perrier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Kalanchoe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hysiflor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Balfou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9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Kalanchoe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oment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Golden Girl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0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accospadix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ustralasic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5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Lantan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mar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erbe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aur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obi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au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5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in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grandiflorum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i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iviston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hin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Jacq.) R.Br. ex Mart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onice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japonic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aprifol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rant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magr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arant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tricar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hamomill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tthiol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inca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R.Br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rass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9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0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0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ong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0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ong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72-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1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peri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71-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peri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0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peri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Chocolat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9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ic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0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ic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73-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ic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70-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Menth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uaveol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Apple min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9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onste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delici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iebm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3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1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1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urray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anicul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Jack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ut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12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Narciss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onquill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subsp.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jonquilloide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Bake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maryll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2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2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1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Narciss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seudonarciss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Ice Follies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maryll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2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Narciss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azet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maryll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eoregel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ruen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Graham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.B.Sm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romel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8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ephrolep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xalt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L.) Schot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Dryopter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8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icotian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l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ink &amp; Otto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le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uropa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Ole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081-1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rigan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jora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Oxali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ornicul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Oxalid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2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achi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labr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asq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alv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achypodi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amere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Drak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pocy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5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3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andan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eichi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Mast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anda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5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apaver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hoea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apav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2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armentier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du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DC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igno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largonium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rtor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Patriot Soft Pink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Gera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5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largonium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rtor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 </w:t>
            </w:r>
            <w:r w:rsidRPr="005715AB">
              <w:rPr>
                <w:rFonts w:asciiTheme="majorBidi" w:hAnsiTheme="majorBidi" w:cstheme="majorBidi"/>
              </w:rPr>
              <w:t xml:space="preserve"> </w:t>
            </w:r>
            <w:r w:rsidRPr="005715AB">
              <w:rPr>
                <w:rFonts w:asciiTheme="majorBidi" w:eastAsia="Times New Roman" w:hAnsiTheme="majorBidi" w:cstheme="majorBidi"/>
              </w:rPr>
              <w:t>Summer Idols Hot Pink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Gera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5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largonium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rtor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'Patriot Bright Red'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Gera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largonium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rtor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'White Rose'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Gera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5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largonium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rtor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Orbit Synchro™ Hot Pink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Gera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3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largonium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rtor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Hot Pink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Gera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9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largonium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ortor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Patriot™ Cranberry Red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Gera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llion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ulchr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N.E. Br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Urt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4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nta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lanceol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Forssk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Deflers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ub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6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perom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btus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.Dietr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ip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3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rical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lv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'Hér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.Nord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3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14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rical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enetti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Blue Bicolo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rical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enetti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Magenta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rical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enetti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Super Blu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rical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enetti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Pink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0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4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erical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Jester Pure Whit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0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xillar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am.) Britton, Sterns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ogge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0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1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integr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subsp.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inflat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0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Easy Wave® Yellow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5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ascadias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violet skir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'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anguna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icotee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Punch'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4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upertunia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® Vista Bubblegum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Madness® Ros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urfinia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Deep Red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etunia x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Daddy Sugar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Solan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5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hilodendron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rubesc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Red Emerald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0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hilodendron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rubesc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3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Philodendron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ederace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Jacq.) Schot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le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diere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agnep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uillaumin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Urt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6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le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erpyllac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Kunth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iebm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Urti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ttosporum tobir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Pittospo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ttosporum tobir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riegat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Pittospo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5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ittosporum tobir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Pittospo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lectranth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mboinic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panish Thym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68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lectranth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dagascari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Madagascariensis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16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olypodi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ure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olypod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4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olyscia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alfouria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André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.H.Bailey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l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5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Ranunculus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cranth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cheel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anunc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0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avene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ambiran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Jum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.Perrier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7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haphiolep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indic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ind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Ros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5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hap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excel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riegat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5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hipsal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ere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f.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rismatic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act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Ros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Tiffany Pink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Ros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Ros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brid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Chrysler Imperial Red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5715AB">
              <w:rPr>
                <w:rFonts w:asciiTheme="majorBidi" w:eastAsiaTheme="minorHAnsi" w:hAnsiTheme="majorBidi" w:cstheme="majorBidi"/>
              </w:rPr>
              <w:t>Ros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6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smarin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fficina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6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7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smarin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officinal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9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ystone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eg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Kunth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O.F.Cook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ec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7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uell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brittonian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eonard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0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uell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quarr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Fenz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ufod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1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uscu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pogloss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9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-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uspol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hypocrateriform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h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) Milne-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edh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canth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8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agin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rocumb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aryophyl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aintpaul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ionanth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.Wend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esner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4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Salv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lend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ellow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chult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1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Salv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lenden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ellow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ex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chult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5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8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Salvi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rid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9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7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ansevier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rifasciat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rain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5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axifrag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stolonifer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Curtis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axif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3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cabios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tropurpur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aprifol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2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edum burrito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Moran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rassu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0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19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enecio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rowleyan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.Jacobsen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ste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5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olenostemon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cutellarioide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rillancy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8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99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6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olenostemon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cutellarioide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Chartreus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8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7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olenostemon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cutellarioide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Alabama Sunse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8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athiphyll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wallisi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Regel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3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19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Spirae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ntoni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our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Rosaceae</w:t>
            </w:r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trelitz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icola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Regel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K.Koch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Strelitz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trelitz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nicolai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Regel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K.Koch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Strelitz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8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yngoni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podophyllum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chot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155-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ecomar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capensi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Thunb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pach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Bignon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1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radescant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spathace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w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Commeli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9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ropaeol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j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Moonlight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Tropae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0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ropaeol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j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Orange Ic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Tropae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ropaeolum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majus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trawberry Ic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Tropae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erbena x hybrid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Groenl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. &amp;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Rümpler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erben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3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0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ornveilchen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il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0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Frosthart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8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ortensis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7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79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Heartseas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ornveilchen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hellgelb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imon Shin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19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Sun Glory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2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0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ola tricol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Freefall Purple &amp; White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ol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75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1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1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tex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tr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Lami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94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4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2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lastRenderedPageBreak/>
              <w:t>21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ti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vinifer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L. 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Vit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23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5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3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2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Yuc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lo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purpure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9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6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4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2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Yuc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lori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riegat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81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7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5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2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Yuc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lori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riegat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6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8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6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2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Yucca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glorios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Variegata</w:t>
            </w:r>
            <w:proofErr w:type="spellEnd"/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715AB">
              <w:rPr>
                <w:rFonts w:asciiTheme="majorBidi" w:eastAsiaTheme="minorHAnsi" w:hAnsiTheme="majorBidi" w:cstheme="majorBidi"/>
              </w:rPr>
              <w:t>Asparag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346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09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7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2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Zamioculcas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zamiifoli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Lodd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) Engl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44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0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4028</w:t>
            </w:r>
          </w:p>
        </w:tc>
      </w:tr>
      <w:tr w:rsidR="00402CD4" w:rsidRPr="005715AB" w:rsidTr="00961E22">
        <w:trPr>
          <w:trHeight w:val="255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>22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Zantedeschia</w:t>
            </w:r>
            <w:proofErr w:type="spellEnd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5715AB">
              <w:rPr>
                <w:rFonts w:asciiTheme="majorBidi" w:eastAsia="Times New Roman" w:hAnsiTheme="majorBidi" w:cstheme="majorBidi"/>
                <w:i/>
                <w:iCs/>
              </w:rPr>
              <w:t>aethiopica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715AB">
              <w:rPr>
                <w:rFonts w:asciiTheme="majorBidi" w:eastAsia="Times New Roman" w:hAnsiTheme="majorBidi" w:cstheme="majorBidi"/>
              </w:rPr>
              <w:t xml:space="preserve">(L.) </w:t>
            </w: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Spreng</w:t>
            </w:r>
            <w:proofErr w:type="spellEnd"/>
            <w:r w:rsidRPr="005715A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710" w:type="dxa"/>
            <w:vAlign w:val="center"/>
          </w:tcPr>
          <w:p w:rsidR="00402CD4" w:rsidRPr="005715AB" w:rsidRDefault="00402CD4" w:rsidP="00402C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5715AB">
              <w:rPr>
                <w:rFonts w:asciiTheme="majorBidi" w:eastAsia="Times New Roman" w:hAnsiTheme="majorBidi" w:cstheme="majorBidi"/>
              </w:rPr>
              <w:t>Araceae</w:t>
            </w:r>
            <w:proofErr w:type="spellEnd"/>
          </w:p>
        </w:tc>
        <w:tc>
          <w:tcPr>
            <w:tcW w:w="1710" w:type="dxa"/>
          </w:tcPr>
          <w:p w:rsidR="00402CD4" w:rsidRPr="00640D40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640D40">
              <w:rPr>
                <w:rFonts w:asciiTheme="majorBidi" w:hAnsiTheme="majorBidi" w:cstheme="majorBidi"/>
              </w:rPr>
              <w:t>HOSAM272-13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1</w:t>
            </w:r>
          </w:p>
        </w:tc>
        <w:tc>
          <w:tcPr>
            <w:tcW w:w="1710" w:type="dxa"/>
          </w:tcPr>
          <w:p w:rsidR="00402CD4" w:rsidRPr="00402CD4" w:rsidRDefault="00402CD4" w:rsidP="00402CD4">
            <w:pPr>
              <w:jc w:val="center"/>
              <w:rPr>
                <w:rFonts w:asciiTheme="majorBidi" w:hAnsiTheme="majorBidi" w:cstheme="majorBidi"/>
              </w:rPr>
            </w:pPr>
            <w:r w:rsidRPr="00402CD4">
              <w:rPr>
                <w:rFonts w:asciiTheme="majorBidi" w:hAnsiTheme="majorBidi" w:cstheme="majorBidi"/>
              </w:rPr>
              <w:t>KX783812</w:t>
            </w:r>
          </w:p>
        </w:tc>
      </w:tr>
    </w:tbl>
    <w:p w:rsidR="00D21E52" w:rsidRDefault="00D21E52"/>
    <w:sectPr w:rsidR="00D21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66A"/>
    <w:rsid w:val="00036E7A"/>
    <w:rsid w:val="00052589"/>
    <w:rsid w:val="00062E5B"/>
    <w:rsid w:val="000F1DA4"/>
    <w:rsid w:val="00116F19"/>
    <w:rsid w:val="0020566A"/>
    <w:rsid w:val="00207950"/>
    <w:rsid w:val="00210C4F"/>
    <w:rsid w:val="002E6E38"/>
    <w:rsid w:val="002F0696"/>
    <w:rsid w:val="0030113D"/>
    <w:rsid w:val="003148CB"/>
    <w:rsid w:val="00402CD4"/>
    <w:rsid w:val="00435E0C"/>
    <w:rsid w:val="004C3B7A"/>
    <w:rsid w:val="00540CED"/>
    <w:rsid w:val="00543EDD"/>
    <w:rsid w:val="00570688"/>
    <w:rsid w:val="005715AB"/>
    <w:rsid w:val="0059607A"/>
    <w:rsid w:val="006114AD"/>
    <w:rsid w:val="00640D40"/>
    <w:rsid w:val="006647EA"/>
    <w:rsid w:val="00686A13"/>
    <w:rsid w:val="006D1481"/>
    <w:rsid w:val="00701286"/>
    <w:rsid w:val="007442BA"/>
    <w:rsid w:val="007613F3"/>
    <w:rsid w:val="00770E74"/>
    <w:rsid w:val="00782A7F"/>
    <w:rsid w:val="0078733D"/>
    <w:rsid w:val="007C20B1"/>
    <w:rsid w:val="007F7682"/>
    <w:rsid w:val="00863B4B"/>
    <w:rsid w:val="008905F2"/>
    <w:rsid w:val="008F476F"/>
    <w:rsid w:val="00945177"/>
    <w:rsid w:val="00961E22"/>
    <w:rsid w:val="00987268"/>
    <w:rsid w:val="009979B1"/>
    <w:rsid w:val="009F7E25"/>
    <w:rsid w:val="00A20866"/>
    <w:rsid w:val="00A5243E"/>
    <w:rsid w:val="00A57A4B"/>
    <w:rsid w:val="00A66B0C"/>
    <w:rsid w:val="00A73AE2"/>
    <w:rsid w:val="00A76927"/>
    <w:rsid w:val="00A80490"/>
    <w:rsid w:val="00A86DF0"/>
    <w:rsid w:val="00A96DE9"/>
    <w:rsid w:val="00AF2F03"/>
    <w:rsid w:val="00B528EE"/>
    <w:rsid w:val="00BA6A8E"/>
    <w:rsid w:val="00C315A1"/>
    <w:rsid w:val="00C51372"/>
    <w:rsid w:val="00C919E8"/>
    <w:rsid w:val="00D21E52"/>
    <w:rsid w:val="00D77987"/>
    <w:rsid w:val="00D82A83"/>
    <w:rsid w:val="00D91AC4"/>
    <w:rsid w:val="00E11054"/>
    <w:rsid w:val="00E30B3D"/>
    <w:rsid w:val="00E84F1D"/>
    <w:rsid w:val="00F53E26"/>
    <w:rsid w:val="00F53E31"/>
    <w:rsid w:val="00F63FCE"/>
    <w:rsid w:val="00F648F4"/>
    <w:rsid w:val="00FF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0D5E"/>
  <w15:docId w15:val="{15D9C4A3-0B4A-4E2C-97F9-AD3A6E43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1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0C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0</Pages>
  <Words>2548</Words>
  <Characters>1452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4Me</dc:creator>
  <cp:keywords/>
  <dc:description/>
  <cp:lastModifiedBy>Hosam Elansary</cp:lastModifiedBy>
  <cp:revision>10</cp:revision>
  <dcterms:created xsi:type="dcterms:W3CDTF">2016-10-15T06:23:00Z</dcterms:created>
  <dcterms:modified xsi:type="dcterms:W3CDTF">2017-02-02T18:51:00Z</dcterms:modified>
</cp:coreProperties>
</file>